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49CA" w:rsidRDefault="0017294C"/>
    <w:p w:rsidR="00966064" w:rsidRPr="006C10D0" w:rsidRDefault="00966064" w:rsidP="00966064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045839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6C10D0" w:rsidRPr="00045839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D240BD">
        <w:rPr>
          <w:rFonts w:ascii="Times New Roman" w:hAnsi="Times New Roman"/>
          <w:b/>
          <w:sz w:val="24"/>
          <w:szCs w:val="24"/>
          <w:lang w:val="en-US"/>
        </w:rPr>
        <w:t>S</w:t>
      </w:r>
      <w:r w:rsidR="006C10D0" w:rsidRPr="00045839">
        <w:rPr>
          <w:rFonts w:ascii="Times New Roman" w:hAnsi="Times New Roman"/>
          <w:b/>
          <w:sz w:val="24"/>
          <w:szCs w:val="24"/>
          <w:lang w:val="en-US"/>
        </w:rPr>
        <w:t>1</w:t>
      </w:r>
      <w:r w:rsidR="00D240BD">
        <w:rPr>
          <w:rFonts w:ascii="Times New Roman" w:hAnsi="Times New Roman"/>
          <w:b/>
          <w:sz w:val="24"/>
          <w:szCs w:val="24"/>
          <w:lang w:val="en-US"/>
        </w:rPr>
        <w:t>.</w:t>
      </w:r>
      <w:r w:rsidRPr="006C10D0">
        <w:rPr>
          <w:rFonts w:ascii="Times New Roman" w:hAnsi="Times New Roman"/>
          <w:sz w:val="24"/>
          <w:szCs w:val="24"/>
          <w:lang w:val="en-US"/>
        </w:rPr>
        <w:t xml:space="preserve"> Mean monthly growth of three </w:t>
      </w:r>
      <w:proofErr w:type="spellStart"/>
      <w:r w:rsidRPr="006C10D0">
        <w:rPr>
          <w:rFonts w:ascii="Times New Roman" w:hAnsi="Times New Roman"/>
          <w:i/>
          <w:sz w:val="24"/>
          <w:szCs w:val="24"/>
          <w:lang w:val="en-US"/>
        </w:rPr>
        <w:t>Pocillopora</w:t>
      </w:r>
      <w:proofErr w:type="spellEnd"/>
      <w:r w:rsidRPr="006C10D0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17294C">
        <w:rPr>
          <w:rFonts w:ascii="Times New Roman" w:hAnsi="Times New Roman"/>
          <w:sz w:val="24"/>
          <w:szCs w:val="24"/>
          <w:lang w:val="en-US"/>
        </w:rPr>
        <w:t>morpho</w:t>
      </w:r>
      <w:r w:rsidRPr="006C10D0">
        <w:rPr>
          <w:rFonts w:ascii="Times New Roman" w:hAnsi="Times New Roman"/>
          <w:sz w:val="24"/>
          <w:szCs w:val="24"/>
          <w:lang w:val="en-US"/>
        </w:rPr>
        <w:t>species</w:t>
      </w:r>
      <w:proofErr w:type="spellEnd"/>
      <w:r w:rsidRPr="006C10D0">
        <w:rPr>
          <w:rFonts w:ascii="Times New Roman" w:hAnsi="Times New Roman"/>
          <w:sz w:val="24"/>
          <w:szCs w:val="24"/>
          <w:lang w:val="en-US"/>
        </w:rPr>
        <w:t xml:space="preserve"> in the Northeast Tropical Pacific, during the influence of La Niña and Neutral period.</w:t>
      </w:r>
    </w:p>
    <w:tbl>
      <w:tblPr>
        <w:tblW w:w="10663" w:type="dxa"/>
        <w:tblInd w:w="-6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1276"/>
        <w:gridCol w:w="1199"/>
        <w:gridCol w:w="1021"/>
        <w:gridCol w:w="1679"/>
        <w:gridCol w:w="1563"/>
        <w:gridCol w:w="1636"/>
      </w:tblGrid>
      <w:tr w:rsidR="00B46F83" w:rsidRPr="00501A1D" w:rsidTr="00501A1D">
        <w:trPr>
          <w:trHeight w:val="375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501A1D" w:rsidRDefault="00B46F83" w:rsidP="00B4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501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501A1D" w:rsidRDefault="00B46F83" w:rsidP="00B4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501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 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ENSO</w:t>
            </w:r>
          </w:p>
        </w:tc>
        <w:tc>
          <w:tcPr>
            <w:tcW w:w="57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B46F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Growth rate (cm mo</w:t>
            </w:r>
            <w:r w:rsidRPr="00B46F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es-MX"/>
              </w:rPr>
              <w:t>-2</w:t>
            </w:r>
            <w:r w:rsidRPr="00B46F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) ± SD</w:t>
            </w:r>
          </w:p>
        </w:tc>
      </w:tr>
      <w:tr w:rsidR="00B46F83" w:rsidRPr="00B46F83" w:rsidTr="00501A1D">
        <w:trPr>
          <w:trHeight w:val="75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B46F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Month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B46F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Period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B46F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Phas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94C" w:rsidRDefault="0017294C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</w:p>
          <w:p w:rsidR="00B46F83" w:rsidRDefault="0017294C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Colonies</w:t>
            </w:r>
            <w:proofErr w:type="spellEnd"/>
            <w:r w:rsidR="00501A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 </w:t>
            </w:r>
          </w:p>
          <w:p w:rsidR="00501A1D" w:rsidRPr="00B46F83" w:rsidRDefault="00501A1D" w:rsidP="00501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(n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6F83" w:rsidRPr="00B46F83" w:rsidRDefault="0017294C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MX"/>
              </w:rPr>
              <w:t>Pocillopora</w:t>
            </w:r>
            <w:proofErr w:type="spellEnd"/>
            <w:r w:rsidR="00B46F83" w:rsidRPr="00B46F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MX"/>
              </w:rPr>
              <w:t xml:space="preserve">  </w:t>
            </w:r>
            <w:r w:rsidRPr="0017294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s-MX"/>
              </w:rPr>
              <w:t>cf.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="00B46F83" w:rsidRPr="00B46F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MX"/>
              </w:rPr>
              <w:t>damicornis</w:t>
            </w:r>
            <w:proofErr w:type="spellEnd"/>
            <w:r w:rsidR="00B46F83"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r w:rsidR="00B46F83" w:rsidRPr="00B46F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6F83" w:rsidRPr="00B46F83" w:rsidRDefault="0017294C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MX"/>
              </w:rPr>
              <w:t>Pocillopora</w:t>
            </w:r>
            <w:proofErr w:type="spellEnd"/>
            <w:r w:rsidR="00B46F83" w:rsidRPr="00B46F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r w:rsidRPr="0017294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s-MX"/>
              </w:rPr>
              <w:t>cf.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="00B46F83" w:rsidRPr="00B46F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MX"/>
              </w:rPr>
              <w:t>capitata</w:t>
            </w:r>
            <w:proofErr w:type="spellEnd"/>
            <w:r w:rsidR="00B46F83" w:rsidRPr="00B46F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6F83" w:rsidRPr="00B46F83" w:rsidRDefault="0017294C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MX"/>
              </w:rPr>
              <w:t>Pocillopor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r w:rsidRPr="0017294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r w:rsidRPr="0017294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s-MX"/>
              </w:rPr>
              <w:t>cf.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="00B46F83" w:rsidRPr="00B46F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MX"/>
              </w:rPr>
              <w:t>verrucosa</w:t>
            </w:r>
            <w:proofErr w:type="spellEnd"/>
            <w:r w:rsidR="00B46F83" w:rsidRPr="00B46F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B46F83" w:rsidRPr="00B46F83" w:rsidTr="00501A1D">
        <w:trPr>
          <w:trHeight w:val="31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ecember-Januar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10-201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a Niñ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5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5 ± 0.03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8 ± 0.0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5 ± 0.03</w:t>
            </w:r>
          </w:p>
        </w:tc>
      </w:tr>
      <w:tr w:rsidR="00B46F83" w:rsidRPr="00B46F83" w:rsidTr="00501A1D">
        <w:trPr>
          <w:trHeight w:val="31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February-Marc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10-201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a Niñ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5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9 ± 0.02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5 ± 0.0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5 ± 0.03</w:t>
            </w:r>
          </w:p>
        </w:tc>
      </w:tr>
      <w:tr w:rsidR="00B46F83" w:rsidRPr="00B46F83" w:rsidTr="00501A1D">
        <w:trPr>
          <w:trHeight w:val="31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pril-Ma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10-201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a Niñ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5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3 ± 0.02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4 ± 0.0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0 ± 0.02</w:t>
            </w:r>
          </w:p>
        </w:tc>
      </w:tr>
      <w:tr w:rsidR="00B46F83" w:rsidRPr="00B46F83" w:rsidTr="00501A1D">
        <w:trPr>
          <w:trHeight w:val="31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June-</w:t>
            </w:r>
            <w:proofErr w:type="spellStart"/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Jul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10-201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a Niñ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3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5 ± 0.02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5 ± 0.0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4 ± 0.03</w:t>
            </w:r>
          </w:p>
        </w:tc>
      </w:tr>
      <w:tr w:rsidR="00B46F83" w:rsidRPr="00B46F83" w:rsidTr="00501A1D">
        <w:trPr>
          <w:trHeight w:val="31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ugust-Septemb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10-201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a Niñ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2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1 ± 0.02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0 ± 0.0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1 ± 0.04</w:t>
            </w:r>
          </w:p>
        </w:tc>
      </w:tr>
      <w:tr w:rsidR="00B46F83" w:rsidRPr="00B46F83" w:rsidTr="00501A1D">
        <w:trPr>
          <w:trHeight w:val="31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October-Novemb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10-201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a Niñ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9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8 ± 0.02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2 ± 0.0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6 ± 0.03</w:t>
            </w:r>
          </w:p>
        </w:tc>
      </w:tr>
      <w:tr w:rsidR="00B46F83" w:rsidRPr="00B46F83" w:rsidTr="00501A1D">
        <w:trPr>
          <w:trHeight w:val="7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6F83" w:rsidRPr="00B46F83" w:rsidRDefault="0017294C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MX"/>
              </w:rPr>
              <w:t>Pocillopora</w:t>
            </w:r>
            <w:proofErr w:type="spellEnd"/>
            <w:r w:rsidRPr="00B46F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MX"/>
              </w:rPr>
              <w:t xml:space="preserve">  </w:t>
            </w:r>
            <w:r w:rsidRPr="0017294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s-MX"/>
              </w:rPr>
              <w:t>cf.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B46F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MX"/>
              </w:rPr>
              <w:t>damicornis</w:t>
            </w:r>
            <w:proofErr w:type="spellEnd"/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r w:rsidRPr="00B46F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6F83" w:rsidRPr="00B46F83" w:rsidRDefault="0017294C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MX"/>
              </w:rPr>
              <w:t>Pocillopora</w:t>
            </w:r>
            <w:proofErr w:type="spellEnd"/>
            <w:r w:rsidRPr="00B46F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r w:rsidRPr="0017294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s-MX"/>
              </w:rPr>
              <w:t>cf.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B46F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MX"/>
              </w:rPr>
              <w:t>capitata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6F83" w:rsidRPr="00B46F83" w:rsidRDefault="0017294C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MX"/>
              </w:rPr>
              <w:t>Pocillopor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r w:rsidRPr="0017294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s-MX"/>
              </w:rPr>
              <w:t xml:space="preserve"> cf.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B46F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MX"/>
              </w:rPr>
              <w:t>verrucosa</w:t>
            </w:r>
            <w:proofErr w:type="spellEnd"/>
          </w:p>
        </w:tc>
      </w:tr>
      <w:tr w:rsidR="00B46F83" w:rsidRPr="00B46F83" w:rsidTr="00501A1D">
        <w:trPr>
          <w:trHeight w:val="31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arch-Apri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12-201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eutral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8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1 ± 0.17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6 ± 0.17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5 ± 0.16</w:t>
            </w:r>
          </w:p>
        </w:tc>
      </w:tr>
      <w:tr w:rsidR="00B46F83" w:rsidRPr="00B46F83" w:rsidTr="00501A1D">
        <w:trPr>
          <w:trHeight w:val="31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ay</w:t>
            </w:r>
            <w:proofErr w:type="spellEnd"/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Ju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12-201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eutral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7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8 ± 0.14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9 ± 0.1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9 ± 0.12</w:t>
            </w:r>
          </w:p>
        </w:tc>
      </w:tr>
      <w:tr w:rsidR="00B46F83" w:rsidRPr="00B46F83" w:rsidTr="00501A1D">
        <w:trPr>
          <w:trHeight w:val="31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July-Augus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12-201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eutral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7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23 ± 0.14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8 ± 0.1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0 ± 0.12</w:t>
            </w:r>
          </w:p>
        </w:tc>
      </w:tr>
      <w:tr w:rsidR="00B46F83" w:rsidRPr="00B46F83" w:rsidTr="00501A1D">
        <w:trPr>
          <w:trHeight w:val="31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eptember-Octob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12-201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eutral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5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5 ± 0.14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1 ± 0.1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0 ± 0.12</w:t>
            </w:r>
          </w:p>
        </w:tc>
      </w:tr>
      <w:tr w:rsidR="00B46F83" w:rsidRPr="00B46F83" w:rsidTr="00501A1D">
        <w:trPr>
          <w:trHeight w:val="31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ovember-Decemb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12-201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eutral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5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17 ± 0.14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14 ± 0.1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5 ± 0.12</w:t>
            </w:r>
          </w:p>
        </w:tc>
      </w:tr>
      <w:tr w:rsidR="00B46F83" w:rsidRPr="00B46F83" w:rsidTr="00501A1D">
        <w:trPr>
          <w:trHeight w:val="31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January-Februar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12-201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eutral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3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7 ± 0.14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7 ± 0.1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46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6 ± 0.12</w:t>
            </w:r>
          </w:p>
        </w:tc>
      </w:tr>
      <w:tr w:rsidR="00B46F83" w:rsidRPr="00B46F83" w:rsidTr="00501A1D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F83" w:rsidRPr="00B46F83" w:rsidRDefault="00B46F83" w:rsidP="00B46F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</w:tr>
    </w:tbl>
    <w:p w:rsidR="00966064" w:rsidRDefault="00966064">
      <w:pPr>
        <w:rPr>
          <w:lang w:val="en-US"/>
        </w:rPr>
      </w:pPr>
      <w:bookmarkStart w:id="0" w:name="_GoBack"/>
      <w:bookmarkEnd w:id="0"/>
    </w:p>
    <w:p w:rsidR="006C10D0" w:rsidRPr="00966064" w:rsidRDefault="006C10D0">
      <w:pPr>
        <w:rPr>
          <w:lang w:val="en-US"/>
        </w:rPr>
      </w:pPr>
    </w:p>
    <w:sectPr w:rsidR="006C10D0" w:rsidRPr="0096606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064"/>
    <w:rsid w:val="00045839"/>
    <w:rsid w:val="0017294C"/>
    <w:rsid w:val="003B156D"/>
    <w:rsid w:val="00501A1D"/>
    <w:rsid w:val="00601749"/>
    <w:rsid w:val="006C10D0"/>
    <w:rsid w:val="00966064"/>
    <w:rsid w:val="00B46F83"/>
    <w:rsid w:val="00D24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06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06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85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97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_Pavilion</dc:creator>
  <cp:lastModifiedBy>Hp_Pavilion</cp:lastModifiedBy>
  <cp:revision>7</cp:revision>
  <dcterms:created xsi:type="dcterms:W3CDTF">2016-09-15T19:52:00Z</dcterms:created>
  <dcterms:modified xsi:type="dcterms:W3CDTF">2017-03-08T05:37:00Z</dcterms:modified>
</cp:coreProperties>
</file>